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631DD" w:rsidRPr="00F045ED" w:rsidRDefault="00056B82" w:rsidP="009631DD">
      <w:pPr>
        <w:rPr>
          <w:rFonts w:ascii="Times New Roman" w:hAnsi="Times New Roman" w:cs="Times New Roman"/>
          <w:szCs w:val="24"/>
          <w:lang w:val="en-GB"/>
        </w:rPr>
      </w:pPr>
      <w:bookmarkStart w:id="0" w:name="_GoBack"/>
      <w:bookmarkEnd w:id="0"/>
      <w:r>
        <w:rPr>
          <w:rFonts w:ascii="Times New Roman" w:hAnsi="Times New Roman" w:cs="Times New Roman"/>
          <w:b/>
          <w:szCs w:val="24"/>
          <w:lang w:val="en-GB"/>
        </w:rPr>
        <w:t xml:space="preserve">S4 </w:t>
      </w:r>
      <w:r w:rsidR="009631DD" w:rsidRPr="00F045ED">
        <w:rPr>
          <w:rFonts w:ascii="Times New Roman" w:hAnsi="Times New Roman" w:cs="Times New Roman"/>
          <w:b/>
          <w:szCs w:val="24"/>
          <w:lang w:val="en-GB"/>
        </w:rPr>
        <w:t>Table.</w:t>
      </w:r>
      <w:r w:rsidR="009631DD" w:rsidRPr="00F045ED">
        <w:rPr>
          <w:rFonts w:ascii="Times New Roman" w:hAnsi="Times New Roman" w:cs="Times New Roman"/>
          <w:szCs w:val="24"/>
          <w:lang w:val="en-GB"/>
        </w:rPr>
        <w:t xml:space="preserve"> Involuntary temporary full-time employment and mental health compared to control group, quarterly observations, 2006-2018. Dependent variable: indicator for drug prescription each quarter.</w:t>
      </w:r>
    </w:p>
    <w:tbl>
      <w:tblPr>
        <w:tblW w:w="934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66"/>
        <w:gridCol w:w="4497"/>
        <w:gridCol w:w="2141"/>
        <w:gridCol w:w="2141"/>
      </w:tblGrid>
      <w:tr w:rsidR="009631DD" w:rsidRPr="00F045ED" w:rsidTr="00AF0097">
        <w:trPr>
          <w:trHeight w:val="292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1DD" w:rsidRPr="00F045ED" w:rsidRDefault="009631DD" w:rsidP="00AF00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1DD" w:rsidRPr="00F045ED" w:rsidRDefault="009631DD" w:rsidP="00AF00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31DD" w:rsidRPr="00F045ED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</w:pPr>
            <w:r w:rsidRPr="00F045ED"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  <w:t>Wome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31DD" w:rsidRPr="00F045ED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</w:pPr>
            <w:r w:rsidRPr="00F045ED"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  <w:t>Men</w:t>
            </w:r>
          </w:p>
        </w:tc>
      </w:tr>
      <w:tr w:rsidR="009631DD" w:rsidRPr="00F045ED" w:rsidTr="00AF0097">
        <w:trPr>
          <w:trHeight w:val="292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1DD" w:rsidRPr="00F045ED" w:rsidRDefault="009631DD" w:rsidP="00AF00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</w:pPr>
            <w:r w:rsidRPr="00F045ED"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  <w:t>Treatment 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1DD" w:rsidRPr="00F045ED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</w:pPr>
            <w:r w:rsidRPr="00F045ED"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  <w:t>0.00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1DD" w:rsidRPr="00F045ED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</w:pPr>
            <w:r w:rsidRPr="00F045ED"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  <w:t>0.0010</w:t>
            </w:r>
          </w:p>
        </w:tc>
      </w:tr>
      <w:tr w:rsidR="009631DD" w:rsidRPr="00F045ED" w:rsidTr="00AF0097">
        <w:trPr>
          <w:trHeight w:val="29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1DD" w:rsidRPr="00F045ED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1DD" w:rsidRPr="00F045ED" w:rsidRDefault="009631DD" w:rsidP="00AF00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1DD" w:rsidRPr="00F045ED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</w:pPr>
            <w:r w:rsidRPr="00F045ED"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  <w:t>(0.00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1DD" w:rsidRPr="00F045ED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</w:pPr>
            <w:r w:rsidRPr="00F045ED"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  <w:t>(0.0051)</w:t>
            </w:r>
          </w:p>
        </w:tc>
      </w:tr>
      <w:tr w:rsidR="009631DD" w:rsidRPr="00F045ED" w:rsidTr="00AF0097">
        <w:trPr>
          <w:trHeight w:val="292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1DD" w:rsidRPr="00F045ED" w:rsidRDefault="009631DD" w:rsidP="00AF00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</w:pPr>
            <w:r w:rsidRPr="00F045ED"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  <w:t>Pre-treatment, 1 quar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1DD" w:rsidRPr="00F045ED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</w:pPr>
            <w:r w:rsidRPr="00F045ED"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  <w:t>-0.01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1DD" w:rsidRPr="00F045ED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</w:pPr>
            <w:r w:rsidRPr="00F045ED"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  <w:t>0.0050</w:t>
            </w:r>
          </w:p>
        </w:tc>
      </w:tr>
      <w:tr w:rsidR="009631DD" w:rsidRPr="00F045ED" w:rsidTr="00AF0097">
        <w:trPr>
          <w:trHeight w:val="29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1DD" w:rsidRPr="00F045ED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1DD" w:rsidRPr="00F045ED" w:rsidRDefault="009631DD" w:rsidP="00AF00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1DD" w:rsidRPr="00F045ED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</w:pPr>
            <w:r w:rsidRPr="00F045ED"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  <w:t>(0.00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1DD" w:rsidRPr="00F045ED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</w:pPr>
            <w:r w:rsidRPr="00F045ED"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  <w:t>(0.0094)</w:t>
            </w:r>
          </w:p>
        </w:tc>
      </w:tr>
      <w:tr w:rsidR="009631DD" w:rsidRPr="00F045ED" w:rsidTr="00AF0097">
        <w:trPr>
          <w:trHeight w:val="292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1DD" w:rsidRPr="00F045ED" w:rsidRDefault="009631DD" w:rsidP="00AF00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</w:pPr>
            <w:r w:rsidRPr="00F045ED"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  <w:t>Temporary employ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1DD" w:rsidRPr="00F045ED" w:rsidRDefault="009631DD" w:rsidP="00AF00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</w:pPr>
          </w:p>
        </w:tc>
      </w:tr>
      <w:tr w:rsidR="009631DD" w:rsidRPr="00F045ED" w:rsidTr="00AF0097">
        <w:trPr>
          <w:trHeight w:val="29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1DD" w:rsidRPr="00F045ED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1DD" w:rsidRPr="00F045ED" w:rsidRDefault="009631DD" w:rsidP="00AF00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</w:pPr>
            <w:r w:rsidRPr="00F045ED"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  <w:t>Quarter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1DD" w:rsidRPr="00F045ED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</w:pPr>
            <w:r w:rsidRPr="00F045ED"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  <w:t>-0.0115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1DD" w:rsidRPr="00F045ED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</w:pPr>
            <w:r w:rsidRPr="00F045ED"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  <w:t>0.0035</w:t>
            </w:r>
          </w:p>
        </w:tc>
      </w:tr>
      <w:tr w:rsidR="009631DD" w:rsidRPr="00F045ED" w:rsidTr="00AF0097">
        <w:trPr>
          <w:trHeight w:val="29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1DD" w:rsidRPr="00F045ED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1DD" w:rsidRPr="00F045ED" w:rsidRDefault="009631DD" w:rsidP="00AF00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1DD" w:rsidRPr="00F045ED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</w:pPr>
            <w:r w:rsidRPr="00F045ED"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  <w:t>(0.00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1DD" w:rsidRPr="00F045ED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</w:pPr>
            <w:r w:rsidRPr="00F045ED"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  <w:t>(0.0063)</w:t>
            </w:r>
          </w:p>
        </w:tc>
      </w:tr>
      <w:tr w:rsidR="009631DD" w:rsidRPr="00F045ED" w:rsidTr="00AF0097">
        <w:trPr>
          <w:trHeight w:val="29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1DD" w:rsidRPr="00F045ED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1DD" w:rsidRPr="00F045ED" w:rsidRDefault="009631DD" w:rsidP="00AF00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</w:pPr>
            <w:r w:rsidRPr="00F045ED"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  <w:t>Quarter 1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1DD" w:rsidRPr="00F045ED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</w:pPr>
            <w:r w:rsidRPr="00F045ED"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  <w:t>-0.00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1DD" w:rsidRPr="00F045ED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</w:pPr>
            <w:r w:rsidRPr="00F045ED"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  <w:t>-0.0129</w:t>
            </w:r>
          </w:p>
        </w:tc>
      </w:tr>
      <w:tr w:rsidR="009631DD" w:rsidRPr="00F045ED" w:rsidTr="00AF0097">
        <w:trPr>
          <w:trHeight w:val="29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1DD" w:rsidRPr="00F045ED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1DD" w:rsidRPr="00F045ED" w:rsidRDefault="009631DD" w:rsidP="00AF00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1DD" w:rsidRPr="00F045ED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</w:pPr>
            <w:r w:rsidRPr="00F045ED"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  <w:t>(0.01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1DD" w:rsidRPr="00F045ED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</w:pPr>
            <w:r w:rsidRPr="00F045ED"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  <w:t>(0.0122)</w:t>
            </w:r>
          </w:p>
        </w:tc>
      </w:tr>
      <w:tr w:rsidR="009631DD" w:rsidRPr="00F045ED" w:rsidTr="00AF0097">
        <w:trPr>
          <w:trHeight w:val="29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1DD" w:rsidRPr="00F045ED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1DD" w:rsidRPr="00F045ED" w:rsidRDefault="009631DD" w:rsidP="00AF00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</w:pPr>
            <w:r w:rsidRPr="00F045ED"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  <w:t>Quarter 1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1DD" w:rsidRPr="00F045ED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</w:pPr>
            <w:r w:rsidRPr="00F045ED"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  <w:t>-0.03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1DD" w:rsidRPr="00F045ED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</w:pPr>
            <w:r w:rsidRPr="00F045ED"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  <w:t>-0.0157</w:t>
            </w:r>
          </w:p>
        </w:tc>
      </w:tr>
      <w:tr w:rsidR="009631DD" w:rsidRPr="00F045ED" w:rsidTr="00AF0097">
        <w:trPr>
          <w:trHeight w:val="29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1DD" w:rsidRPr="00F045ED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1DD" w:rsidRPr="00F045ED" w:rsidRDefault="009631DD" w:rsidP="00AF00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1DD" w:rsidRPr="00F045ED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</w:pPr>
            <w:r w:rsidRPr="00F045ED"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  <w:t>(0.02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1DD" w:rsidRPr="00F045ED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</w:pPr>
            <w:r w:rsidRPr="00F045ED"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  <w:t>(0.0276)</w:t>
            </w:r>
          </w:p>
        </w:tc>
      </w:tr>
      <w:tr w:rsidR="009631DD" w:rsidRPr="00F045ED" w:rsidTr="00AF0097">
        <w:trPr>
          <w:trHeight w:val="29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1DD" w:rsidRPr="00F045ED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1DD" w:rsidRPr="00F045ED" w:rsidRDefault="009631DD" w:rsidP="00AF00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</w:pPr>
            <w:r w:rsidRPr="00F045ED"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  <w:t>Quarter 1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1DD" w:rsidRPr="00F045ED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</w:pPr>
            <w:r w:rsidRPr="00F045ED"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  <w:t>-0.00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1DD" w:rsidRPr="00F045ED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</w:pPr>
            <w:r w:rsidRPr="00F045ED"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  <w:t>0.0257</w:t>
            </w:r>
          </w:p>
        </w:tc>
      </w:tr>
      <w:tr w:rsidR="009631DD" w:rsidRPr="00F045ED" w:rsidTr="00AF0097">
        <w:trPr>
          <w:trHeight w:val="29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1DD" w:rsidRPr="00F045ED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1DD" w:rsidRPr="00F045ED" w:rsidRDefault="009631DD" w:rsidP="00AF00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1DD" w:rsidRPr="00F045ED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</w:pPr>
            <w:r w:rsidRPr="00F045ED"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  <w:t>(0.03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1DD" w:rsidRPr="00F045ED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</w:pPr>
            <w:r w:rsidRPr="00F045ED"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  <w:t>(0.0285)</w:t>
            </w:r>
          </w:p>
        </w:tc>
      </w:tr>
      <w:tr w:rsidR="009631DD" w:rsidRPr="00F045ED" w:rsidTr="00AF0097">
        <w:trPr>
          <w:trHeight w:val="29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1DD" w:rsidRPr="00F045ED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1DD" w:rsidRPr="00F045ED" w:rsidRDefault="009631DD" w:rsidP="00AF00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</w:pPr>
            <w:r w:rsidRPr="00F045ED"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  <w:t>Quarter 1-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1DD" w:rsidRPr="00F045ED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</w:pPr>
            <w:r w:rsidRPr="00F045ED"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  <w:t>0.1360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1DD" w:rsidRPr="00F045ED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</w:pPr>
            <w:r w:rsidRPr="00F045ED"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  <w:t>-0.0072</w:t>
            </w:r>
          </w:p>
        </w:tc>
      </w:tr>
      <w:tr w:rsidR="009631DD" w:rsidRPr="00F045ED" w:rsidTr="00AF0097">
        <w:trPr>
          <w:trHeight w:val="29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1DD" w:rsidRPr="00F045ED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1DD" w:rsidRPr="00F045ED" w:rsidRDefault="009631DD" w:rsidP="00AF00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1DD" w:rsidRPr="00F045ED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</w:pPr>
            <w:r w:rsidRPr="00F045ED"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  <w:t>(0.07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1DD" w:rsidRPr="00F045ED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</w:pPr>
            <w:r w:rsidRPr="00F045ED"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  <w:t>(0.0118)</w:t>
            </w:r>
          </w:p>
        </w:tc>
      </w:tr>
      <w:tr w:rsidR="009631DD" w:rsidRPr="00F045ED" w:rsidTr="00AF0097">
        <w:trPr>
          <w:trHeight w:val="292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1DD" w:rsidRPr="00F045ED" w:rsidRDefault="009631DD" w:rsidP="00AF00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</w:pPr>
            <w:r w:rsidRPr="00F045ED"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  <w:t>Post treat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1DD" w:rsidRPr="00F045ED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</w:pPr>
            <w:r w:rsidRPr="00F045ED"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  <w:t>-0.00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1DD" w:rsidRPr="00F045ED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</w:pPr>
            <w:r w:rsidRPr="00F045ED"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  <w:t>0.0040</w:t>
            </w:r>
          </w:p>
        </w:tc>
      </w:tr>
      <w:tr w:rsidR="009631DD" w:rsidRPr="00F045ED" w:rsidTr="00AF0097">
        <w:trPr>
          <w:trHeight w:val="29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1DD" w:rsidRPr="00F045ED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1DD" w:rsidRPr="00F045ED" w:rsidRDefault="009631DD" w:rsidP="00AF00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1DD" w:rsidRPr="00F045ED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</w:pPr>
            <w:r w:rsidRPr="00F045ED"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  <w:t>(0.00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1DD" w:rsidRPr="00F045ED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</w:pPr>
            <w:r w:rsidRPr="00F045ED"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  <w:t>(0.0061)</w:t>
            </w:r>
          </w:p>
        </w:tc>
      </w:tr>
      <w:tr w:rsidR="009631DD" w:rsidRPr="00F045ED" w:rsidTr="00AF0097">
        <w:trPr>
          <w:trHeight w:val="292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1DD" w:rsidRPr="00F045ED" w:rsidRDefault="009631DD" w:rsidP="00AF00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</w:pPr>
            <w:r w:rsidRPr="00F045ED"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  <w:t>Post treatment, quarter 1-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1DD" w:rsidRPr="00F045ED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</w:pPr>
            <w:r w:rsidRPr="00F045ED"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  <w:t>0.0926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1DD" w:rsidRPr="00F045ED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</w:pPr>
            <w:r w:rsidRPr="00F045ED"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  <w:t>-0.0408</w:t>
            </w:r>
          </w:p>
        </w:tc>
      </w:tr>
      <w:tr w:rsidR="009631DD" w:rsidRPr="00F045ED" w:rsidTr="00AF0097">
        <w:trPr>
          <w:trHeight w:val="29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1DD" w:rsidRPr="00F045ED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1DD" w:rsidRPr="00F045ED" w:rsidRDefault="009631DD" w:rsidP="00AF00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1DD" w:rsidRPr="00F045ED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</w:pPr>
            <w:r w:rsidRPr="00F045ED"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  <w:t>(0.04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1DD" w:rsidRPr="00F045ED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</w:pPr>
            <w:r w:rsidRPr="00F045ED"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  <w:t>(0.1118)</w:t>
            </w:r>
          </w:p>
        </w:tc>
      </w:tr>
      <w:tr w:rsidR="009631DD" w:rsidRPr="00F045ED" w:rsidTr="00AF0097">
        <w:trPr>
          <w:trHeight w:val="292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1DD" w:rsidRPr="00F045ED" w:rsidRDefault="009631DD" w:rsidP="00AF00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</w:pPr>
            <w:r w:rsidRPr="00F045ED"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  <w:t xml:space="preserve">Education level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1DD" w:rsidRPr="00F045ED" w:rsidRDefault="009631DD" w:rsidP="00AF00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1DD" w:rsidRPr="00F045ED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</w:tr>
      <w:tr w:rsidR="009631DD" w:rsidRPr="00F045ED" w:rsidTr="00AF0097">
        <w:trPr>
          <w:trHeight w:val="29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1DD" w:rsidRPr="00F045ED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1DD" w:rsidRPr="00F045ED" w:rsidRDefault="009631DD" w:rsidP="00AF00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</w:pPr>
            <w:r w:rsidRPr="00F045ED"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1DD" w:rsidRPr="00F045ED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</w:pPr>
            <w:r w:rsidRPr="00F045ED"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  <w:t>0.00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1DD" w:rsidRPr="00F045ED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</w:pPr>
            <w:r w:rsidRPr="00F045ED"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  <w:t>0.0208</w:t>
            </w:r>
          </w:p>
        </w:tc>
      </w:tr>
      <w:tr w:rsidR="009631DD" w:rsidRPr="00F045ED" w:rsidTr="00AF0097">
        <w:trPr>
          <w:trHeight w:val="29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1DD" w:rsidRPr="00F045ED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1DD" w:rsidRPr="00F045ED" w:rsidRDefault="009631DD" w:rsidP="00AF00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1DD" w:rsidRPr="00F045ED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</w:pPr>
            <w:r w:rsidRPr="00F045ED"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  <w:t>(0.01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1DD" w:rsidRPr="00F045ED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</w:pPr>
            <w:r w:rsidRPr="00F045ED"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  <w:t>(0.0147)</w:t>
            </w:r>
          </w:p>
        </w:tc>
      </w:tr>
      <w:tr w:rsidR="009631DD" w:rsidRPr="00F045ED" w:rsidTr="00AF0097">
        <w:trPr>
          <w:trHeight w:val="29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1DD" w:rsidRPr="00F045ED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1DD" w:rsidRPr="00F045ED" w:rsidRDefault="009631DD" w:rsidP="00AF00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</w:pPr>
            <w:r w:rsidRPr="00F045ED"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1DD" w:rsidRPr="00F045ED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</w:pPr>
            <w:r w:rsidRPr="00F045ED"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  <w:t>-0.0223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1DD" w:rsidRPr="00F045ED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</w:pPr>
            <w:r w:rsidRPr="00F045ED"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  <w:t>0.0062</w:t>
            </w:r>
          </w:p>
        </w:tc>
      </w:tr>
      <w:tr w:rsidR="009631DD" w:rsidRPr="00F045ED" w:rsidTr="00AF0097">
        <w:trPr>
          <w:trHeight w:val="29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1DD" w:rsidRPr="00F045ED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1DD" w:rsidRPr="00F045ED" w:rsidRDefault="009631DD" w:rsidP="00AF00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1DD" w:rsidRPr="00F045ED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</w:pPr>
            <w:r w:rsidRPr="00F045ED"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  <w:t>(0.00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1DD" w:rsidRPr="00F045ED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</w:pPr>
            <w:r w:rsidRPr="00F045ED"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  <w:t>(0.0097)</w:t>
            </w:r>
          </w:p>
        </w:tc>
      </w:tr>
      <w:tr w:rsidR="009631DD" w:rsidRPr="00F045ED" w:rsidTr="00AF0097">
        <w:trPr>
          <w:trHeight w:val="292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1DD" w:rsidRPr="00F045ED" w:rsidRDefault="009631DD" w:rsidP="00AF00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</w:pPr>
            <w:r w:rsidRPr="00F045ED"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  <w:t>White coll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1DD" w:rsidRPr="00F045ED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</w:pPr>
            <w:r w:rsidRPr="00F045ED"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  <w:t>0.0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1DD" w:rsidRPr="00F045ED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</w:pPr>
            <w:r w:rsidRPr="00F045ED"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  <w:t>-0.0006</w:t>
            </w:r>
          </w:p>
        </w:tc>
      </w:tr>
      <w:tr w:rsidR="009631DD" w:rsidRPr="00F045ED" w:rsidTr="00AF0097">
        <w:trPr>
          <w:trHeight w:val="29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1DD" w:rsidRPr="00F045ED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1DD" w:rsidRPr="00F045ED" w:rsidRDefault="009631DD" w:rsidP="00AF00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1DD" w:rsidRPr="00F045ED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</w:pPr>
            <w:r w:rsidRPr="00F045ED"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  <w:t>(0.00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1DD" w:rsidRPr="00F045ED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</w:pPr>
            <w:r w:rsidRPr="00F045ED"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  <w:t>(0.0080)</w:t>
            </w:r>
          </w:p>
        </w:tc>
      </w:tr>
      <w:tr w:rsidR="009631DD" w:rsidRPr="00F045ED" w:rsidTr="00AF0097">
        <w:trPr>
          <w:trHeight w:val="292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1DD" w:rsidRPr="00F045ED" w:rsidRDefault="009631DD" w:rsidP="00AF00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</w:pPr>
            <w:r w:rsidRPr="00F045ED"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  <w:t>Marri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1DD" w:rsidRPr="00F045ED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</w:pPr>
            <w:r w:rsidRPr="00F045ED"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  <w:t>-0.0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1DD" w:rsidRPr="00F045ED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</w:pPr>
            <w:r w:rsidRPr="00F045ED"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  <w:t>0.0044</w:t>
            </w:r>
          </w:p>
        </w:tc>
      </w:tr>
      <w:tr w:rsidR="009631DD" w:rsidRPr="00F045ED" w:rsidTr="00AF0097">
        <w:trPr>
          <w:trHeight w:val="29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1DD" w:rsidRPr="00F045ED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1DD" w:rsidRPr="00F045ED" w:rsidRDefault="009631DD" w:rsidP="00AF00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1DD" w:rsidRPr="00F045ED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</w:pPr>
            <w:r w:rsidRPr="00F045ED"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  <w:t>(0.00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1DD" w:rsidRPr="00F045ED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</w:pPr>
            <w:r w:rsidRPr="00F045ED"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  <w:t>(0.0097)</w:t>
            </w:r>
          </w:p>
        </w:tc>
      </w:tr>
      <w:tr w:rsidR="009631DD" w:rsidRPr="00F045ED" w:rsidTr="00AF0097">
        <w:trPr>
          <w:trHeight w:val="292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1DD" w:rsidRPr="00F045ED" w:rsidRDefault="009631DD" w:rsidP="00AF00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</w:pPr>
            <w:r w:rsidRPr="00F045ED"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  <w:t>Children up to 6 years ol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1DD" w:rsidRPr="00F045ED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</w:pPr>
            <w:r w:rsidRPr="00F045ED"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  <w:t>-0.00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1DD" w:rsidRPr="00F045ED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</w:pPr>
            <w:r w:rsidRPr="00F045ED"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  <w:t>-0.0106</w:t>
            </w:r>
          </w:p>
        </w:tc>
      </w:tr>
      <w:tr w:rsidR="009631DD" w:rsidRPr="00F045ED" w:rsidTr="00AF0097">
        <w:trPr>
          <w:trHeight w:val="29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1DD" w:rsidRPr="00F045ED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1DD" w:rsidRPr="00F045ED" w:rsidRDefault="009631DD" w:rsidP="00AF00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1DD" w:rsidRPr="00F045ED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</w:pPr>
            <w:r w:rsidRPr="00F045ED"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  <w:t>(0.01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1DD" w:rsidRPr="00F045ED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</w:pPr>
            <w:r w:rsidRPr="00F045ED"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  <w:t>(0.0127)</w:t>
            </w:r>
          </w:p>
        </w:tc>
      </w:tr>
      <w:tr w:rsidR="009631DD" w:rsidRPr="00F045ED" w:rsidTr="00AF0097">
        <w:trPr>
          <w:trHeight w:val="292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1DD" w:rsidRPr="00F045ED" w:rsidRDefault="009631DD" w:rsidP="00AF00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</w:pPr>
            <w:r w:rsidRPr="00F045ED"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  <w:t>Children up to 18 years ol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1DD" w:rsidRPr="00F045ED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</w:pPr>
            <w:r w:rsidRPr="00F045ED"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  <w:t>0.00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1DD" w:rsidRPr="00F045ED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</w:pPr>
            <w:r w:rsidRPr="00F045ED"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  <w:t>-0.0196*</w:t>
            </w:r>
          </w:p>
        </w:tc>
      </w:tr>
      <w:tr w:rsidR="009631DD" w:rsidRPr="00F045ED" w:rsidTr="00AF0097">
        <w:trPr>
          <w:trHeight w:val="29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1DD" w:rsidRPr="00F045ED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1DD" w:rsidRPr="00F045ED" w:rsidRDefault="009631DD" w:rsidP="00AF00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1DD" w:rsidRPr="00F045ED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</w:pPr>
            <w:r w:rsidRPr="00F045ED"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  <w:t>(0.01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1DD" w:rsidRPr="00F045ED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</w:pPr>
            <w:r w:rsidRPr="00F045ED"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  <w:t>(0.0105)</w:t>
            </w:r>
          </w:p>
        </w:tc>
      </w:tr>
      <w:tr w:rsidR="009631DD" w:rsidRPr="00F045ED" w:rsidTr="00AF0097">
        <w:trPr>
          <w:trHeight w:val="292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1DD" w:rsidRPr="00F045ED" w:rsidRDefault="009631DD" w:rsidP="00AF00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</w:pPr>
            <w:r w:rsidRPr="00F045ED"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  <w:t>Income, normaliz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1DD" w:rsidRPr="00F045ED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</w:pPr>
            <w:r w:rsidRPr="00F045ED"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  <w:t>-0.0084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1DD" w:rsidRPr="00F045ED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</w:pPr>
            <w:r w:rsidRPr="00F045ED"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  <w:t>-0.0037**</w:t>
            </w:r>
          </w:p>
        </w:tc>
      </w:tr>
      <w:tr w:rsidR="009631DD" w:rsidRPr="00F045ED" w:rsidTr="00AF0097">
        <w:trPr>
          <w:trHeight w:val="29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1DD" w:rsidRPr="00F045ED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1DD" w:rsidRPr="00F045ED" w:rsidRDefault="009631DD" w:rsidP="00AF00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1DD" w:rsidRPr="00F045ED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</w:pPr>
            <w:r w:rsidRPr="00F045ED"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  <w:t>(0.00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1DD" w:rsidRPr="00F045ED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</w:pPr>
            <w:r w:rsidRPr="00F045ED"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  <w:t>(0.0019)</w:t>
            </w:r>
          </w:p>
        </w:tc>
      </w:tr>
      <w:tr w:rsidR="009631DD" w:rsidRPr="00F045ED" w:rsidTr="00AF0097">
        <w:trPr>
          <w:trHeight w:val="292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1DD" w:rsidRPr="00F045ED" w:rsidRDefault="009631DD" w:rsidP="00AF00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</w:pPr>
            <w:r w:rsidRPr="00F045ED"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  <w:t>Const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1DD" w:rsidRPr="00F045ED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</w:pPr>
            <w:r w:rsidRPr="00F045ED"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  <w:t>0.1648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1DD" w:rsidRPr="00F045ED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</w:pPr>
            <w:r w:rsidRPr="00F045ED"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  <w:t>0.1163***</w:t>
            </w:r>
          </w:p>
        </w:tc>
      </w:tr>
      <w:tr w:rsidR="009631DD" w:rsidRPr="00F045ED" w:rsidTr="00AF0097">
        <w:trPr>
          <w:trHeight w:val="29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1DD" w:rsidRPr="00F045ED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1DD" w:rsidRPr="00F045ED" w:rsidRDefault="009631DD" w:rsidP="00AF00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1DD" w:rsidRPr="00F045ED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</w:pPr>
            <w:r w:rsidRPr="00F045ED"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  <w:t>(0.01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1DD" w:rsidRPr="00F045ED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</w:pPr>
            <w:r w:rsidRPr="00F045ED"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  <w:t>(0.0132)</w:t>
            </w:r>
          </w:p>
        </w:tc>
      </w:tr>
      <w:tr w:rsidR="009631DD" w:rsidRPr="00F045ED" w:rsidTr="00AF0097">
        <w:trPr>
          <w:trHeight w:val="292"/>
        </w:trPr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31DD" w:rsidRPr="00F045ED" w:rsidRDefault="009631DD" w:rsidP="00AF00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</w:pPr>
            <w:r w:rsidRPr="00F045ED"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  <w:t>No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  <w:t>.</w:t>
            </w:r>
            <w:r w:rsidRPr="00F045ED"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  <w:t xml:space="preserve"> of perso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31DD" w:rsidRPr="00F045ED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</w:pPr>
            <w:r w:rsidRPr="00F045ED"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  <w:t>,</w:t>
            </w:r>
            <w:r w:rsidRPr="00F045ED"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  <w:t>3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31DD" w:rsidRPr="00F045ED" w:rsidRDefault="009631DD" w:rsidP="00AF0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</w:pPr>
            <w:r w:rsidRPr="00F045ED"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  <w:t>,</w:t>
            </w:r>
            <w:r w:rsidRPr="00F045ED"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  <w:t>805</w:t>
            </w:r>
          </w:p>
        </w:tc>
      </w:tr>
    </w:tbl>
    <w:p w:rsidR="009631DD" w:rsidRPr="00F045ED" w:rsidRDefault="009631DD" w:rsidP="009631DD">
      <w:pPr>
        <w:rPr>
          <w:rFonts w:ascii="Times New Roman" w:hAnsi="Times New Roman" w:cs="Times New Roman"/>
          <w:szCs w:val="24"/>
          <w:lang w:val="en-GB"/>
        </w:rPr>
      </w:pPr>
      <w:r w:rsidRPr="00F045ED">
        <w:rPr>
          <w:rFonts w:ascii="Times New Roman" w:eastAsia="Times New Roman" w:hAnsi="Times New Roman" w:cs="Times New Roman"/>
          <w:i/>
          <w:color w:val="000000"/>
          <w:lang w:val="en-GB" w:eastAsia="da-DK"/>
        </w:rPr>
        <w:t>Notes</w:t>
      </w:r>
      <w:r w:rsidRPr="00F045ED">
        <w:rPr>
          <w:rFonts w:ascii="Times New Roman" w:eastAsia="Times New Roman" w:hAnsi="Times New Roman" w:cs="Times New Roman"/>
          <w:color w:val="000000"/>
          <w:lang w:val="en-GB" w:eastAsia="da-DK"/>
        </w:rPr>
        <w:t xml:space="preserve">: Significance levels: * 10%, ** 5%, *** 1%. </w:t>
      </w:r>
      <w:r w:rsidRPr="00F045ED">
        <w:rPr>
          <w:rFonts w:ascii="Times New Roman" w:hAnsi="Times New Roman" w:cs="Times New Roman"/>
          <w:szCs w:val="24"/>
          <w:lang w:val="en-GB"/>
        </w:rPr>
        <w:t xml:space="preserve">Standard errors in parentheses </w:t>
      </w:r>
      <w:proofErr w:type="gramStart"/>
      <w:r w:rsidRPr="00F045ED">
        <w:rPr>
          <w:rFonts w:ascii="Times New Roman" w:hAnsi="Times New Roman" w:cs="Times New Roman"/>
          <w:szCs w:val="24"/>
          <w:lang w:val="en-GB"/>
        </w:rPr>
        <w:t>are clustered</w:t>
      </w:r>
      <w:proofErr w:type="gramEnd"/>
      <w:r w:rsidRPr="00F045ED">
        <w:rPr>
          <w:rFonts w:ascii="Times New Roman" w:hAnsi="Times New Roman" w:cs="Times New Roman"/>
          <w:szCs w:val="24"/>
          <w:lang w:val="en-GB"/>
        </w:rPr>
        <w:t xml:space="preserve"> at the person level and calculated using sample weights. The control group </w:t>
      </w:r>
      <w:proofErr w:type="gramStart"/>
      <w:r w:rsidRPr="00F045ED">
        <w:rPr>
          <w:rFonts w:ascii="Times New Roman" w:hAnsi="Times New Roman" w:cs="Times New Roman"/>
          <w:szCs w:val="24"/>
          <w:lang w:val="en-GB"/>
        </w:rPr>
        <w:t>is formed</w:t>
      </w:r>
      <w:proofErr w:type="gramEnd"/>
      <w:r w:rsidRPr="00F045ED">
        <w:rPr>
          <w:rFonts w:ascii="Times New Roman" w:hAnsi="Times New Roman" w:cs="Times New Roman"/>
          <w:szCs w:val="24"/>
          <w:lang w:val="en-GB"/>
        </w:rPr>
        <w:t xml:space="preserve"> from observations from workers that enter temporary employment at a later point </w:t>
      </w:r>
      <w:r>
        <w:rPr>
          <w:rFonts w:ascii="Times New Roman" w:hAnsi="Times New Roman" w:cs="Times New Roman"/>
          <w:szCs w:val="24"/>
          <w:lang w:val="en-GB"/>
        </w:rPr>
        <w:t xml:space="preserve">in </w:t>
      </w:r>
      <w:r w:rsidRPr="00F045ED">
        <w:rPr>
          <w:rFonts w:ascii="Times New Roman" w:hAnsi="Times New Roman" w:cs="Times New Roman"/>
          <w:szCs w:val="24"/>
          <w:lang w:val="en-GB"/>
        </w:rPr>
        <w:t xml:space="preserve">time and by assigning a “placebo” transition to temporary employment. The table displays the coefficients from interaction terms between the treatment sample indicator and the treatment indicators in fixed effects regressions. Pre-treatment is an indicator variable for </w:t>
      </w:r>
      <w:r w:rsidRPr="00F045ED">
        <w:rPr>
          <w:rFonts w:ascii="Times New Roman" w:hAnsi="Times New Roman" w:cs="Times New Roman"/>
          <w:szCs w:val="24"/>
          <w:lang w:val="en-GB"/>
        </w:rPr>
        <w:lastRenderedPageBreak/>
        <w:t>the last quarter before entering the first treatment. The indicator for temporary employment for</w:t>
      </w:r>
      <w:r>
        <w:rPr>
          <w:rFonts w:ascii="Times New Roman" w:hAnsi="Times New Roman" w:cs="Times New Roman"/>
          <w:szCs w:val="24"/>
          <w:lang w:val="en-GB"/>
        </w:rPr>
        <w:t>,</w:t>
      </w:r>
      <w:r w:rsidRPr="00F045ED">
        <w:rPr>
          <w:rFonts w:ascii="Times New Roman" w:hAnsi="Times New Roman" w:cs="Times New Roman"/>
          <w:szCs w:val="24"/>
          <w:lang w:val="en-GB"/>
        </w:rPr>
        <w:t xml:space="preserve"> e.g.</w:t>
      </w:r>
      <w:r>
        <w:rPr>
          <w:rFonts w:ascii="Times New Roman" w:hAnsi="Times New Roman" w:cs="Times New Roman"/>
          <w:szCs w:val="24"/>
          <w:lang w:val="en-GB"/>
        </w:rPr>
        <w:t>,</w:t>
      </w:r>
      <w:r w:rsidRPr="00F045ED">
        <w:rPr>
          <w:rFonts w:ascii="Times New Roman" w:hAnsi="Times New Roman" w:cs="Times New Roman"/>
          <w:szCs w:val="24"/>
          <w:lang w:val="en-GB"/>
        </w:rPr>
        <w:t xml:space="preserve"> Quarter 1-6 takes </w:t>
      </w:r>
      <w:r>
        <w:rPr>
          <w:rFonts w:ascii="Times New Roman" w:hAnsi="Times New Roman" w:cs="Times New Roman"/>
          <w:szCs w:val="24"/>
          <w:lang w:val="en-GB"/>
        </w:rPr>
        <w:t xml:space="preserve">the </w:t>
      </w:r>
      <w:r w:rsidRPr="00F045ED">
        <w:rPr>
          <w:rFonts w:ascii="Times New Roman" w:hAnsi="Times New Roman" w:cs="Times New Roman"/>
          <w:szCs w:val="24"/>
          <w:lang w:val="en-GB"/>
        </w:rPr>
        <w:t xml:space="preserve">value 1 for each of the 6 quarters of temporary employment and </w:t>
      </w:r>
      <w:proofErr w:type="gramStart"/>
      <w:r w:rsidRPr="00F045ED">
        <w:rPr>
          <w:rFonts w:ascii="Times New Roman" w:hAnsi="Times New Roman" w:cs="Times New Roman"/>
          <w:szCs w:val="24"/>
          <w:lang w:val="en-GB"/>
        </w:rPr>
        <w:t>0</w:t>
      </w:r>
      <w:proofErr w:type="gramEnd"/>
      <w:r w:rsidRPr="00F045ED">
        <w:rPr>
          <w:rFonts w:ascii="Times New Roman" w:hAnsi="Times New Roman" w:cs="Times New Roman"/>
          <w:szCs w:val="24"/>
          <w:lang w:val="en-GB"/>
        </w:rPr>
        <w:t xml:space="preserve"> otherwise. The data encompasses persons who had full</w:t>
      </w:r>
      <w:r>
        <w:rPr>
          <w:rFonts w:ascii="Times New Roman" w:hAnsi="Times New Roman" w:cs="Times New Roman"/>
          <w:szCs w:val="24"/>
          <w:lang w:val="en-GB"/>
        </w:rPr>
        <w:t>-</w:t>
      </w:r>
      <w:r w:rsidRPr="00F045ED">
        <w:rPr>
          <w:rFonts w:ascii="Times New Roman" w:hAnsi="Times New Roman" w:cs="Times New Roman"/>
          <w:szCs w:val="24"/>
          <w:lang w:val="en-GB"/>
        </w:rPr>
        <w:t xml:space="preserve">time employment in at least one of the LFS surveys </w:t>
      </w:r>
      <w:r>
        <w:rPr>
          <w:rFonts w:ascii="Times New Roman" w:hAnsi="Times New Roman" w:cs="Times New Roman"/>
          <w:szCs w:val="24"/>
          <w:lang w:val="en-GB"/>
        </w:rPr>
        <w:t xml:space="preserve">in </w:t>
      </w:r>
      <w:r w:rsidRPr="00F045ED">
        <w:rPr>
          <w:rFonts w:ascii="Times New Roman" w:hAnsi="Times New Roman" w:cs="Times New Roman"/>
          <w:szCs w:val="24"/>
          <w:lang w:val="en-GB"/>
        </w:rPr>
        <w:t>2006-2018 and include mental health indicators of the participants eight quarters before the first survey and eight quarters after the last survey.</w:t>
      </w:r>
    </w:p>
    <w:p w:rsidR="001A6BEE" w:rsidRDefault="001A6BEE"/>
    <w:sectPr w:rsidR="001A6BEE" w:rsidSect="00FE088A">
      <w:footerReference w:type="default" r:id="rId7"/>
      <w:footerReference w:type="first" r:id="rId8"/>
      <w:pgSz w:w="11906" w:h="16838"/>
      <w:pgMar w:top="1701" w:right="1134" w:bottom="1701" w:left="1134" w:header="708" w:footer="708" w:gutter="0"/>
      <w:pgNumType w:start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F4D6D" w:rsidRDefault="000D3DED">
      <w:pPr>
        <w:spacing w:after="0" w:line="240" w:lineRule="auto"/>
      </w:pPr>
      <w:r>
        <w:separator/>
      </w:r>
    </w:p>
  </w:endnote>
  <w:endnote w:type="continuationSeparator" w:id="0">
    <w:p w:rsidR="000F4D6D" w:rsidRDefault="000D3DE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Fonts w:ascii="Times New Roman" w:hAnsi="Times New Roman" w:cs="Times New Roman"/>
      </w:rPr>
      <w:id w:val="-1391106762"/>
      <w:docPartObj>
        <w:docPartGallery w:val="Page Numbers (Bottom of Page)"/>
        <w:docPartUnique/>
      </w:docPartObj>
    </w:sdtPr>
    <w:sdtEndPr/>
    <w:sdtContent>
      <w:p w:rsidR="00A87E12" w:rsidRPr="00BB35C4" w:rsidRDefault="009631DD">
        <w:pPr>
          <w:pStyle w:val="Sidefod"/>
          <w:jc w:val="center"/>
          <w:rPr>
            <w:rFonts w:ascii="Times New Roman" w:hAnsi="Times New Roman" w:cs="Times New Roman"/>
          </w:rPr>
        </w:pPr>
        <w:r w:rsidRPr="00BB35C4">
          <w:rPr>
            <w:rFonts w:ascii="Times New Roman" w:hAnsi="Times New Roman" w:cs="Times New Roman"/>
          </w:rPr>
          <w:fldChar w:fldCharType="begin"/>
        </w:r>
        <w:r w:rsidRPr="00BB35C4">
          <w:rPr>
            <w:rFonts w:ascii="Times New Roman" w:hAnsi="Times New Roman" w:cs="Times New Roman"/>
          </w:rPr>
          <w:instrText>PAGE   \* MERGEFORMAT</w:instrText>
        </w:r>
        <w:r w:rsidRPr="00BB35C4">
          <w:rPr>
            <w:rFonts w:ascii="Times New Roman" w:hAnsi="Times New Roman" w:cs="Times New Roman"/>
          </w:rPr>
          <w:fldChar w:fldCharType="separate"/>
        </w:r>
        <w:r w:rsidR="00056B82">
          <w:rPr>
            <w:rFonts w:ascii="Times New Roman" w:hAnsi="Times New Roman" w:cs="Times New Roman"/>
            <w:noProof/>
          </w:rPr>
          <w:t>1</w:t>
        </w:r>
        <w:r w:rsidRPr="00BB35C4">
          <w:rPr>
            <w:rFonts w:ascii="Times New Roman" w:hAnsi="Times New Roman" w:cs="Times New Roman"/>
          </w:rPr>
          <w:fldChar w:fldCharType="end"/>
        </w:r>
      </w:p>
    </w:sdtContent>
  </w:sdt>
  <w:p w:rsidR="00A87E12" w:rsidRDefault="00056B82">
    <w:pPr>
      <w:pStyle w:val="Sidefod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073165044"/>
      <w:docPartObj>
        <w:docPartGallery w:val="Page Numbers (Bottom of Page)"/>
        <w:docPartUnique/>
      </w:docPartObj>
    </w:sdtPr>
    <w:sdtEndPr/>
    <w:sdtContent>
      <w:p w:rsidR="00A87E12" w:rsidRDefault="00056B82">
        <w:pPr>
          <w:pStyle w:val="Sidefod"/>
          <w:jc w:val="center"/>
        </w:pPr>
      </w:p>
    </w:sdtContent>
  </w:sdt>
  <w:p w:rsidR="00A87E12" w:rsidRDefault="00056B82">
    <w:pPr>
      <w:pStyle w:val="Sidefod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F4D6D" w:rsidRDefault="000D3DED">
      <w:pPr>
        <w:spacing w:after="0" w:line="240" w:lineRule="auto"/>
      </w:pPr>
      <w:r>
        <w:separator/>
      </w:r>
    </w:p>
  </w:footnote>
  <w:footnote w:type="continuationSeparator" w:id="0">
    <w:p w:rsidR="000F4D6D" w:rsidRDefault="000D3DE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F355C1E"/>
    <w:multiLevelType w:val="hybridMultilevel"/>
    <w:tmpl w:val="770EFA34"/>
    <w:lvl w:ilvl="0" w:tplc="69F0A0A4">
      <w:start w:val="1"/>
      <w:numFmt w:val="decimal"/>
      <w:pStyle w:val="Overskrift1"/>
      <w:lvlText w:val="%1."/>
      <w:lvlJc w:val="left"/>
      <w:pPr>
        <w:ind w:left="720" w:hanging="360"/>
      </w:pPr>
      <w:rPr>
        <w:rFonts w:eastAsiaTheme="minorEastAsia" w:hint="default"/>
        <w:lang w:val="en-US"/>
      </w:rPr>
    </w:lvl>
    <w:lvl w:ilvl="1" w:tplc="04060019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BB465EA"/>
    <w:multiLevelType w:val="hybridMultilevel"/>
    <w:tmpl w:val="061EFA26"/>
    <w:lvl w:ilvl="0" w:tplc="77849888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57C778D"/>
    <w:multiLevelType w:val="hybridMultilevel"/>
    <w:tmpl w:val="74DA45E2"/>
    <w:lvl w:ilvl="0" w:tplc="0406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6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631DD"/>
    <w:rsid w:val="00056B82"/>
    <w:rsid w:val="000D3DED"/>
    <w:rsid w:val="000F4D6D"/>
    <w:rsid w:val="001A6BEE"/>
    <w:rsid w:val="00673848"/>
    <w:rsid w:val="007E0ACA"/>
    <w:rsid w:val="009631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789412A"/>
  <w15:chartTrackingRefBased/>
  <w15:docId w15:val="{C095B1C8-0B71-4429-AD0F-32C7DFB633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631DD"/>
    <w:rPr>
      <w:lang w:val="en-US"/>
    </w:rPr>
  </w:style>
  <w:style w:type="paragraph" w:styleId="Overskrift1">
    <w:name w:val="heading 1"/>
    <w:basedOn w:val="Normal"/>
    <w:next w:val="Normal"/>
    <w:link w:val="Overskrift1Tegn"/>
    <w:autoRedefine/>
    <w:uiPriority w:val="9"/>
    <w:qFormat/>
    <w:rsid w:val="009631DD"/>
    <w:pPr>
      <w:numPr>
        <w:numId w:val="1"/>
      </w:numPr>
      <w:spacing w:before="360" w:after="240" w:line="276" w:lineRule="auto"/>
      <w:ind w:left="426" w:firstLine="567"/>
      <w:outlineLvl w:val="0"/>
    </w:pPr>
    <w:rPr>
      <w:rFonts w:ascii="Times New Roman" w:eastAsiaTheme="minorEastAsia" w:hAnsi="Times New Roman"/>
      <w:b/>
      <w:spacing w:val="5"/>
      <w:sz w:val="24"/>
      <w:szCs w:val="32"/>
      <w:lang w:val="en-GB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9631DD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uiPriority w:val="9"/>
    <w:rsid w:val="009631DD"/>
    <w:rPr>
      <w:rFonts w:ascii="Times New Roman" w:eastAsiaTheme="minorEastAsia" w:hAnsi="Times New Roman"/>
      <w:b/>
      <w:spacing w:val="5"/>
      <w:sz w:val="24"/>
      <w:szCs w:val="32"/>
      <w:lang w:val="en-GB"/>
    </w:rPr>
  </w:style>
  <w:style w:type="character" w:customStyle="1" w:styleId="Overskrift3Tegn">
    <w:name w:val="Overskrift 3 Tegn"/>
    <w:basedOn w:val="Standardskrifttypeiafsnit"/>
    <w:link w:val="Overskrift3"/>
    <w:uiPriority w:val="9"/>
    <w:semiHidden/>
    <w:rsid w:val="009631DD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US"/>
    </w:rPr>
  </w:style>
  <w:style w:type="table" w:styleId="Tabel-Gitter">
    <w:name w:val="Table Grid"/>
    <w:basedOn w:val="Tabel-Normal"/>
    <w:uiPriority w:val="59"/>
    <w:rsid w:val="009631D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idehoved">
    <w:name w:val="header"/>
    <w:basedOn w:val="Normal"/>
    <w:link w:val="SidehovedTegn"/>
    <w:uiPriority w:val="99"/>
    <w:unhideWhenUsed/>
    <w:rsid w:val="009631DD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9631DD"/>
    <w:rPr>
      <w:lang w:val="en-US"/>
    </w:rPr>
  </w:style>
  <w:style w:type="paragraph" w:styleId="Sidefod">
    <w:name w:val="footer"/>
    <w:basedOn w:val="Normal"/>
    <w:link w:val="SidefodTegn"/>
    <w:uiPriority w:val="99"/>
    <w:unhideWhenUsed/>
    <w:rsid w:val="009631DD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9631DD"/>
    <w:rPr>
      <w:lang w:val="en-US"/>
    </w:rPr>
  </w:style>
  <w:style w:type="character" w:styleId="Fremhv">
    <w:name w:val="Emphasis"/>
    <w:basedOn w:val="Standardskrifttypeiafsnit"/>
    <w:uiPriority w:val="20"/>
    <w:qFormat/>
    <w:rsid w:val="009631DD"/>
    <w:rPr>
      <w:i/>
      <w:iCs/>
    </w:rPr>
  </w:style>
  <w:style w:type="paragraph" w:styleId="Fodnotetekst">
    <w:name w:val="footnote text"/>
    <w:basedOn w:val="Normal"/>
    <w:link w:val="FodnotetekstTegn"/>
    <w:uiPriority w:val="99"/>
    <w:semiHidden/>
    <w:unhideWhenUsed/>
    <w:rsid w:val="009631DD"/>
    <w:pPr>
      <w:spacing w:after="0" w:line="240" w:lineRule="auto"/>
    </w:pPr>
    <w:rPr>
      <w:sz w:val="20"/>
      <w:szCs w:val="20"/>
    </w:rPr>
  </w:style>
  <w:style w:type="character" w:customStyle="1" w:styleId="FodnotetekstTegn">
    <w:name w:val="Fodnotetekst Tegn"/>
    <w:basedOn w:val="Standardskrifttypeiafsnit"/>
    <w:link w:val="Fodnotetekst"/>
    <w:uiPriority w:val="99"/>
    <w:semiHidden/>
    <w:rsid w:val="009631DD"/>
    <w:rPr>
      <w:sz w:val="20"/>
      <w:szCs w:val="20"/>
      <w:lang w:val="en-US"/>
    </w:rPr>
  </w:style>
  <w:style w:type="character" w:styleId="Fodnotehenvisning">
    <w:name w:val="footnote reference"/>
    <w:basedOn w:val="Standardskrifttypeiafsnit"/>
    <w:uiPriority w:val="99"/>
    <w:semiHidden/>
    <w:unhideWhenUsed/>
    <w:rsid w:val="009631DD"/>
    <w:rPr>
      <w:vertAlign w:val="superscript"/>
    </w:rPr>
  </w:style>
  <w:style w:type="character" w:styleId="Kommentarhenvisning">
    <w:name w:val="annotation reference"/>
    <w:basedOn w:val="Standardskrifttypeiafsnit"/>
    <w:uiPriority w:val="99"/>
    <w:semiHidden/>
    <w:unhideWhenUsed/>
    <w:rsid w:val="009631DD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9631DD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9631DD"/>
    <w:rPr>
      <w:sz w:val="20"/>
      <w:szCs w:val="20"/>
      <w:lang w:val="en-US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9631DD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9631DD"/>
    <w:rPr>
      <w:b/>
      <w:bCs/>
      <w:sz w:val="20"/>
      <w:szCs w:val="20"/>
      <w:lang w:val="en-US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9631D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9631DD"/>
    <w:rPr>
      <w:rFonts w:ascii="Segoe UI" w:hAnsi="Segoe UI" w:cs="Segoe UI"/>
      <w:sz w:val="18"/>
      <w:szCs w:val="18"/>
      <w:lang w:val="en-US"/>
    </w:rPr>
  </w:style>
  <w:style w:type="character" w:styleId="Hyperlink">
    <w:name w:val="Hyperlink"/>
    <w:basedOn w:val="Standardskrifttypeiafsnit"/>
    <w:uiPriority w:val="99"/>
    <w:unhideWhenUsed/>
    <w:rsid w:val="009631DD"/>
    <w:rPr>
      <w:color w:val="0563C1" w:themeColor="hyperlink"/>
      <w:u w:val="single"/>
    </w:rPr>
  </w:style>
  <w:style w:type="paragraph" w:styleId="Korrektur">
    <w:name w:val="Revision"/>
    <w:hidden/>
    <w:uiPriority w:val="99"/>
    <w:semiHidden/>
    <w:rsid w:val="009631DD"/>
    <w:pPr>
      <w:spacing w:after="0" w:line="240" w:lineRule="auto"/>
    </w:pPr>
  </w:style>
  <w:style w:type="paragraph" w:styleId="Listeafsnit">
    <w:name w:val="List Paragraph"/>
    <w:basedOn w:val="Normal"/>
    <w:uiPriority w:val="34"/>
    <w:qFormat/>
    <w:rsid w:val="009631DD"/>
    <w:pPr>
      <w:ind w:left="720"/>
      <w:contextualSpacing/>
    </w:pPr>
  </w:style>
  <w:style w:type="paragraph" w:styleId="Slutnotetekst">
    <w:name w:val="endnote text"/>
    <w:basedOn w:val="Normal"/>
    <w:link w:val="SlutnotetekstTegn"/>
    <w:uiPriority w:val="99"/>
    <w:semiHidden/>
    <w:unhideWhenUsed/>
    <w:rsid w:val="009631DD"/>
    <w:pPr>
      <w:spacing w:after="0" w:line="240" w:lineRule="auto"/>
    </w:pPr>
    <w:rPr>
      <w:sz w:val="20"/>
      <w:szCs w:val="20"/>
    </w:rPr>
  </w:style>
  <w:style w:type="character" w:customStyle="1" w:styleId="SlutnotetekstTegn">
    <w:name w:val="Slutnotetekst Tegn"/>
    <w:basedOn w:val="Standardskrifttypeiafsnit"/>
    <w:link w:val="Slutnotetekst"/>
    <w:uiPriority w:val="99"/>
    <w:semiHidden/>
    <w:rsid w:val="009631DD"/>
    <w:rPr>
      <w:sz w:val="20"/>
      <w:szCs w:val="20"/>
      <w:lang w:val="en-US"/>
    </w:rPr>
  </w:style>
  <w:style w:type="character" w:styleId="Slutnotehenvisning">
    <w:name w:val="endnote reference"/>
    <w:basedOn w:val="Standardskrifttypeiafsnit"/>
    <w:uiPriority w:val="99"/>
    <w:semiHidden/>
    <w:unhideWhenUsed/>
    <w:rsid w:val="009631DD"/>
    <w:rPr>
      <w:vertAlign w:val="superscript"/>
    </w:rPr>
  </w:style>
  <w:style w:type="character" w:styleId="BesgtLink">
    <w:name w:val="FollowedHyperlink"/>
    <w:basedOn w:val="Standardskrifttypeiafsnit"/>
    <w:uiPriority w:val="99"/>
    <w:semiHidden/>
    <w:unhideWhenUsed/>
    <w:rsid w:val="009631DD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05</Words>
  <Characters>1867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Statens It</Company>
  <LinksUpToDate>false</LinksUpToDate>
  <CharactersWithSpaces>21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sten Albæk</dc:creator>
  <cp:keywords/>
  <dc:description/>
  <cp:lastModifiedBy>Karsten Albæk</cp:lastModifiedBy>
  <cp:revision>3</cp:revision>
  <dcterms:created xsi:type="dcterms:W3CDTF">2023-11-01T14:56:00Z</dcterms:created>
  <dcterms:modified xsi:type="dcterms:W3CDTF">2023-11-01T14:56:00Z</dcterms:modified>
</cp:coreProperties>
</file>